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8F1" w:rsidRDefault="00A448F1" w:rsidP="00A448F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26B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:rsidR="00A448F1" w:rsidRPr="003E26B2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3E26B2">
        <w:rPr>
          <w:rFonts w:ascii="Times New Roman" w:hAnsi="Times New Roman" w:cs="Times New Roman"/>
          <w:b/>
          <w:bCs/>
          <w:color w:val="000000" w:themeColor="text1"/>
        </w:rPr>
        <w:t>Online Resource 1. Receipt codes for endoscopic polypectomy</w:t>
      </w:r>
      <w:bookmarkEnd w:id="0"/>
    </w:p>
    <w:p w:rsidR="00A448F1" w:rsidRPr="003E26B2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3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</w:tblGrid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Polypectomy (</w:t>
            </w:r>
            <w:r w:rsidRPr="003E26B2">
              <w:rPr>
                <w:rFonts w:ascii="Times New Roman" w:hAnsi="Times New Roman" w:cs="Times New Roman"/>
                <w:color w:val="000000" w:themeColor="text1"/>
              </w:rPr>
              <w:t>&lt;2 cm</w:t>
            </w: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</w:tr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K7211</w:t>
            </w:r>
          </w:p>
        </w:tc>
      </w:tr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Polypectomy (</w:t>
            </w:r>
            <w:r w:rsidRPr="003E26B2">
              <w:rPr>
                <w:rFonts w:ascii="Times New Roman" w:hAnsi="Times New Roman" w:cs="Times New Roman"/>
                <w:color w:val="000000" w:themeColor="text1"/>
              </w:rPr>
              <w:t>≥2 cm</w:t>
            </w: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</w:tr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8F1" w:rsidRPr="003E26B2" w:rsidRDefault="00A448F1" w:rsidP="008D5AF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K7212</w:t>
            </w:r>
          </w:p>
        </w:tc>
      </w:tr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hAnsi="Times New Roman" w:cs="Times New Roman"/>
                <w:color w:val="000000" w:themeColor="text1"/>
              </w:rPr>
              <w:t>Endoscopic submucosal dissection</w:t>
            </w:r>
          </w:p>
        </w:tc>
      </w:tr>
      <w:tr w:rsidR="00A448F1" w:rsidRPr="003E26B2" w:rsidTr="008D5AF0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8F1" w:rsidRPr="003E26B2" w:rsidRDefault="00A448F1" w:rsidP="008D5AF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K7214</w:t>
            </w:r>
          </w:p>
        </w:tc>
      </w:tr>
    </w:tbl>
    <w:p w:rsidR="00A448F1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A448F1" w:rsidRPr="003E26B2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26B2">
        <w:rPr>
          <w:rFonts w:ascii="Times New Roman" w:hAnsi="Times New Roman" w:cs="Times New Roman"/>
          <w:b/>
          <w:bCs/>
          <w:color w:val="000000" w:themeColor="text1"/>
        </w:rPr>
        <w:t>Online Resource 2. Receipt codes for medications</w:t>
      </w:r>
    </w:p>
    <w:p w:rsidR="00A448F1" w:rsidRPr="003E26B2" w:rsidRDefault="00A448F1" w:rsidP="00A448F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5670"/>
      </w:tblGrid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Combination agents of pylori eradica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62048, 610462049, 622029101, 622289101, 622289201, 622289301, 622485401, 622485501, 6224856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6829, 620008584, 620009117, 621073901, 622745400, 616130040, 616130132, 620006919, 616130295, 620007025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Clarithromyc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 xml:space="preserve">616140105, 620003926, 620003927, 620003928, 620003929, 620003930, 620003931, 620003932, 620003933, 620003934, 620003935, 620003939, 620006670, 620008013, 621736701, </w:t>
            </w: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621742103, 621752901, 622079401, 622659101, 622746200, 616140102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Metronidazol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7057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Proton Pump Inhibitor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448F1" w:rsidRPr="003E26B2" w:rsidRDefault="00A448F1" w:rsidP="008D5AF0">
            <w:pPr>
              <w:spacing w:line="480" w:lineRule="auto"/>
              <w:ind w:right="40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12202, 610412203, 610443068, 610443069, 610443070, 610443071, 610462010, 610462011, 612320549, 612320550, 620001983, 620001984, 620001985, 620001986, 620002694, 620002695, 620002743, 620002744, 620002749, 620002750, 620002871, 620002872, 620003914, 620004087, 620004088, 620005581, 620005583, 620005584, 620005585, 620007127, 620007128, 620009451, 620009452, 621622303, 621622403, 621630104, 621630502, 621630601, 621630701, 621673701, 621673801, 621680901, 621681001, 621681401, 621693101, 621693201, 621743701, 621743801, 621780301, 621780303, 621780401, 621780403, 621794301, 621796301, 621796401, 621919001, 621919101, 621977902, 621983103, 621997201, 621997301, 621999501, 621999601, 621999901, 622000001, 622001201, 622001301, 622002201, 622002301, 622005301, 622005401, 622007301, 622007401, 622011201, 622011301, 622012901, 622013001, 622015801, 622015901, 622016201, 622016301, 622020602, 622020702, 622021401, 622021501, 622023101, 622023201, 622023301, 622023401, 622025601, 622025701, 622026001, 622026101, 622031601, 622031701, 622032801, 622032901, 622034601, 622034701, 622035501, 622035601, 622040101, 622040201, 622060201, 622060301, 622077801, 622080701, 622080801, 622089501, 622089601, 622118601, 622118701, 622402601, 622469801, 622469901, 622505501, 622505601, 622617000, 622617100,622617200, 622624801,6226249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Potassium Competitive Acid Blocker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404401, 6224045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Nonsteroidal Anti-Inflammatory Drug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06382, 610406383, 610406384, 610406387, 610406388, 610406402, 610422322, 610433119, 610443079, 610443080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54052, 610463033, 610463034, 610463037, 610463150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1140098, 611140138, 611140139, 611140236, 611140237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1140322, 611140323, 611140395, 611140431, 611140435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1140828, 611140844, 611140845, 611140846, 611140847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2043, 620002057, 620002431, 620002432, 620002516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2531, 620002537, 620002646, 620002647, 62000315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3154, 620003523, 620003524, 620003624, 620004494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4626, 620004857, 620004858, 620004916, 620004917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6095, 620006174, 620006848, 620006849, 620006859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7059, 620007068, 620007095, 620007096, 620007098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7099, 620007100, 620007129, 620007150, 62000715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7152, 620007153, 620008114, 620008115, 620008117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18, 620008119, 620008120, 620008121, 620008122, 620008123, 620008124, 620008125, 620008126, 620008127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28, 620008129, 620008130, 620008131, 620008132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33, 620008135, 620008136, 620008137, 620008138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39, 620008140, 620008141, 620008142, 62000814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44, 620008145, 620008146, 620008147, 620008148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149, 620008150, 620008151, 620008625, 620008628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632, 620008646, 620008780, 620079303, 620079305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79311, 620079315, 620079325, 620079338, 620079345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81301, 620088902, 620090601, 620094401, 620097508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97815, 620098401, 620098501, 620098702, 6200988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98902, 620099003, 620099101, 620099201, 6200993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99501, 620099601, 620099701, 620100001, 6201005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100602, 620100702, 620100901, 621212601, 6212151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215401, 621215602, 621392002, 621466002, 621466202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466401, 621466601, 621534501, 621623201, 6216343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635802, 621640201, 621640501, 621808201, 62183770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837803, 621936001, 621981502, 622011102, 6220124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014601, 622022501, 622034902, 622051201, 6220582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062601, 622066701, 622314000, 622325600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43053, 611140017, 611140798, 611140849, 611140850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0065, 620000484, 620001952, 620004280, 620007816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577, 620009301, 620072734, 621362001, 6213748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374901, 621375001, 621391201, 621419201, 6214194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675501, 621676502, 6222580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Stat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43013, 610443014, 610454084, 610454085, 610462015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62016, 610470012, 610470013, 610470014, 61218026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2180264, 612180265, 620000052, 620000053, 620000103, 620000104, 620000105, 620000106, 620000107, 620000108, 620000159, 620000160, 620000176, 620000422, 620000423, 620002477, 620002478, 620002736, 620002798, 620002799, 620002800, 620004038, 620008053, 620008054, 620008055, 620008056, 620009322, 620009323, 620009324, 620009325, 621521301, 621521401, 621523101, 621523201, 621524102, 621524402, 621525701, 621525801, 621528602, 621528702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528801, 621528901, 621529001, 621529101, 621531001, 621531101, 621531703, 621532501, 621532601, 621532902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533002, 621533101, 621533201, 621533501, 621533601, 621533801, 621533901, 621534003, 621534101, 621534204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534301, 621623603, 621635202, 621639001, 621639101, 621639701, 621639801, 621643301, 621643401, 621643501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643601, 621675101, 621694001, 621752501, 621934801, 621934901, 621935001, 621948701, 621948801, 62195500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964101, 621964201, 621964301, 621964401, 621964501, 621964601, 621981403, 622015101, 622015201, 622015301, 622052801, 622055602, 622071601, 622075801, 622075901, 622076401, 622076501, 622098401, 622098501, 6220991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099201, 622102502, 622107601, 622107701, 622110401, 622110501, 622116802, 622116902, 622126901, 6221270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128201, 622128301, 622136401, 622139600, 622143801, 622143901, 622152001, 622152101, 622161801, 6221619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165601, 622165701, 622167601, 622167701, 622169902, 622170002, 622170101, 622170201, 622180602, 622180702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186601, 622186701, 622187601, 622187701, 622204801, 622204901, 622217101, 622217201, 622239201, 6222393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241301, 622241401, 622244801, 622244901, 622252001, 622252101, 622268001, 622268101, 622268201, 6222691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269201, 622270001, 622270101, 622271801, 622271901, 622273101, 622273201, 622273301, 622274901, 6222750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275101, 622276301, 622276401, 622276501, 622280201, 622280301, 622280401, 622280501, 6222806,01, 622280701, 622280801, 622282201, 622282301, 622283701, 622283801, 622285001, 622285101, 622286201, 622286301, 622286401, 622287601, 622289501, 622289601, 622291801, 622291901, 622292001, 622292301, 622292401, 622292501, 622293301, 622293401, 622294301, 622294401, 622294501, 622296001, 622296101, 622296201, 622297101, 622297201, 622298001, 622298101, 622298201, 622299001, 622299101, 622302401, 622302501, 622302801, 622302901, 622304601, 622304701, 622304801, 622304901, 622315400, 622315500, 622321900, 622342801, 622347401, 622359101, 622360101, 622362701, 622365801, 622372401, 622387601, 622392501, 622406901, 622419701, 622419801, 622419901, 622421601, 622421701, 622421801, 622426201, 622427701, 622427801, 622431401, 622434301, 622434401, 622441101, 622441201, 622457701, 622457801, 622457901, 622464901, 622465001, 622465101, 622475000, 622475100, 622512001, 622512101, 622512201, 622522101, 622522201, 622522301, 622524501, 622524601, 622524701, 622528901, 622529001, 622537301, 622537401, 622568601, 622571801, 622571901, 622572801, 622572901, 622575201, 622575301, 622575401, 622575501, 622575601, 622575701, 622577901, 622578001, 622578101, 622578201, 622578401, 622578501, 622578601, 622578701, 622578801, 622581601, 622581701, 622581801, 622581901, 622582001, 622582101, 622582501, 622582601, 622582701, 622582801, 622584201, 622584701, 622584801, 622586001, 622586101, 622586201, 622586301, 622588801, 622588901, 622589001, 622589101, 622590101, 622590201, 622590301, 622590401, 622591701, 622591801, 622591901, 622592001, 622592601, 622592701, 622592901, 622593001, 622593101, 622593201, 622595301, 622595401, 622598301, 622598401, 622598501, 622598601, 622599201, 622599301, 622599401, 622599501, 622600301, 622600601, 622600701, 622600801, 622600901, 622601201, 622601301, 622601401, 622601501, 622604001, 622604101, 622604201, 622605001, 622605101, 622605201, 622605301, 622605401, 622606601, 622606701, 622615600, 622615700, 622615800, 622615900, 622640801, 622640901, 622644801, 622644901, 622660001, 622660101, 622665901, 622666001, 622666101, 622676701, 622676801, 622691000, 622691800, 622692400, 622692500, 622692600, 622692700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Fibrat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07028, 610422262, 610422263, 610422264, 610422265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22276, 612180028, 612180029, 612180106, 620002123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508, 620338317, 620339201, 620339401, 6203395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340201, 620340603, 620340901, 620341001, 6203413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254601, 622026702, 622039501, 622039601, 6220907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090801, 622096102, 622096801, 622096901, 6222236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573101, 622590501, 6225906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Other lipid lowering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0432003, 610462007, 610463087, 612180004, 612180140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12180141, 612180292, 620002508, 620003669, 620004459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4868, 620005785, 620005920, 620006115, 620006870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8631, 620346008, 620346018, 620346023, 620346029, 620346101, 622198801, 622516701, 622516801, 622516901, 622584201, 622584701, 622676701, 622676801</w:t>
            </w:r>
          </w:p>
        </w:tc>
      </w:tr>
      <w:tr w:rsidR="00A448F1" w:rsidRPr="003E26B2" w:rsidTr="008D5AF0">
        <w:trPr>
          <w:trHeight w:val="37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Metform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0004480, 620005570, 621676001, 621974701, 6219863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1986401, 622242501, 622412701, 622417101, 6224172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421101, 622421201, 622421901, 622422001, 622424401,</w:t>
            </w:r>
          </w:p>
          <w:p w:rsidR="00A448F1" w:rsidRPr="003E26B2" w:rsidRDefault="00A448F1" w:rsidP="008D5AF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E26B2">
              <w:rPr>
                <w:rFonts w:ascii="Times New Roman" w:eastAsia="Yu Gothic" w:hAnsi="Times New Roman" w:cs="Times New Roman"/>
                <w:color w:val="000000" w:themeColor="text1"/>
              </w:rPr>
              <w:t>622424501, 622427201, 622427301, 622432601, 622432701, 622436301, 622438401, 622438501, 622448601, 622450301, 622450401, 622466601, 622517101, 622654401, 622654501</w:t>
            </w:r>
          </w:p>
        </w:tc>
      </w:tr>
    </w:tbl>
    <w:p w:rsidR="00A448F1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A448F1" w:rsidRPr="00916843" w:rsidRDefault="00A448F1" w:rsidP="00A448F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16843">
        <w:rPr>
          <w:rFonts w:ascii="Times New Roman" w:eastAsia="Times New Roman" w:hAnsi="Times New Roman" w:cs="Times New Roman"/>
          <w:b/>
          <w:color w:val="000000" w:themeColor="text1"/>
        </w:rPr>
        <w:t>Online Resource 3. ICD10 codes for comorbidities</w:t>
      </w:r>
    </w:p>
    <w:tbl>
      <w:tblPr>
        <w:tblW w:w="10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111"/>
        <w:gridCol w:w="6237"/>
      </w:tblGrid>
      <w:tr w:rsidR="00A448F1" w:rsidRPr="00916843" w:rsidTr="008D5AF0">
        <w:trPr>
          <w:trHeight w:val="375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omorbidities</w:t>
            </w:r>
          </w:p>
        </w:tc>
        <w:tc>
          <w:tcPr>
            <w:tcW w:w="6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CD-10 code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Arterial thrombo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740-I74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arotid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652, I720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G450-G469, H340, I600-639, I64, I650-I69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hronic heart failur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099, I110, I130, I132, I255, I420, I425-I439, I500-I509, P290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 &lt; stage 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120, I131, N032-N037, N052-N057, N180-N189, N19, N250, Z490-Z492, Z940, Z992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 stage 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N185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DM without complication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100, E101, E106, E108-E111, E116, E118-E121, E126, E128-E131, E136, E138-E141, E146, E148, E149 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DM with complication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E102-E105, E107, E112-E117, E122-E125, E132-E135, E137, E142-E145, E147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Deep vein thrombo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800-I809, I820-I82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Yu Mincho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Yu Mincho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hAnsi="Times New Roman" w:cs="Times New Roman"/>
                <w:color w:val="000000" w:themeColor="text1"/>
              </w:rPr>
              <w:t>I10, I110-I15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E780-E785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schemic heart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210-I229, I252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Unstable angina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200-I20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Liver disorder (mild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B180-B189, K700-K703, K709, K713-K715, K717, K730-K749, K760, K762-K764, K768-K769, Z944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Liver disorder (severe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850, I859, I864, I982, K704, K711, K721, K729, K765-K767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Malignancy without metasta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000-C009, C01, C020-C69, C07, C080-C119, C12, C130-C189, C19, C20, C210-C229, C23, C240-C329, C33, C340-C349, C37, C380-C519, C52, C530-C549, C55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56, C570-C570, C58, C600- C609, C61, C620-C639, C64, C65, C66, C670-C729, C73, C740-C769, C810-C969, C97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Malignancy with metasta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C770-C80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Pulmonary embolism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I260-I26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Peripheral vascular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700-I719, I731, I738, I739, I771, I790, I792, K551, K558, K559, Z958, Z959 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Pulmonary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278, I279, J40, J410—J419, J42, J430-J459, J46, J47, J60, J61, J620-J639, J64, J65, J660-J679, J684, J701, J703 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Transient ischemic attac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G459</w:t>
            </w:r>
          </w:p>
        </w:tc>
      </w:tr>
      <w:tr w:rsidR="00A448F1" w:rsidRPr="00916843" w:rsidTr="008D5AF0">
        <w:trPr>
          <w:trHeight w:val="375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A448F1" w:rsidRPr="00916843" w:rsidRDefault="00A448F1" w:rsidP="008D5AF0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Peptic ulcer diseas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48F1" w:rsidRPr="00916843" w:rsidRDefault="00A448F1" w:rsidP="008D5A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6843">
              <w:rPr>
                <w:rFonts w:ascii="Times New Roman" w:eastAsia="Times New Roman" w:hAnsi="Times New Roman" w:cs="Times New Roman"/>
                <w:color w:val="000000" w:themeColor="text1"/>
              </w:rPr>
              <w:t>K250-K289</w:t>
            </w:r>
          </w:p>
        </w:tc>
      </w:tr>
    </w:tbl>
    <w:p w:rsidR="00A448F1" w:rsidRPr="00E25540" w:rsidRDefault="00A448F1" w:rsidP="00A448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643596" w:rsidRDefault="00643596"/>
    <w:sectPr w:rsidR="00643596" w:rsidSect="008010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00C29">
      <w:pPr>
        <w:spacing w:after="0" w:line="240" w:lineRule="auto"/>
      </w:pPr>
      <w:r>
        <w:separator/>
      </w:r>
    </w:p>
  </w:endnote>
  <w:endnote w:type="continuationSeparator" w:id="0">
    <w:p w:rsidR="00000000" w:rsidRDefault="00A0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46B" w:rsidRDefault="00A00C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4821751"/>
      <w:docPartObj>
        <w:docPartGallery w:val="Page Numbers (Bottom of Page)"/>
        <w:docPartUnique/>
      </w:docPartObj>
    </w:sdtPr>
    <w:sdtEndPr/>
    <w:sdtContent>
      <w:p w:rsidR="0016746B" w:rsidRPr="0016746B" w:rsidRDefault="00A448F1">
        <w:pPr>
          <w:pStyle w:val="Footer"/>
          <w:jc w:val="center"/>
        </w:pPr>
        <w:r w:rsidRPr="0016746B">
          <w:fldChar w:fldCharType="begin"/>
        </w:r>
        <w:r w:rsidRPr="0016746B">
          <w:instrText>PAGE   \* MERGEFORMAT</w:instrText>
        </w:r>
        <w:r w:rsidRPr="0016746B">
          <w:fldChar w:fldCharType="separate"/>
        </w:r>
        <w:r w:rsidR="00A00C29">
          <w:rPr>
            <w:noProof/>
          </w:rPr>
          <w:t>1</w:t>
        </w:r>
        <w:r w:rsidRPr="0016746B">
          <w:fldChar w:fldCharType="end"/>
        </w:r>
      </w:p>
    </w:sdtContent>
  </w:sdt>
  <w:p w:rsidR="0016746B" w:rsidRPr="0016746B" w:rsidRDefault="00A00C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46B" w:rsidRPr="0016746B" w:rsidRDefault="00A00C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00C29">
      <w:pPr>
        <w:spacing w:after="0" w:line="240" w:lineRule="auto"/>
      </w:pPr>
      <w:r>
        <w:separator/>
      </w:r>
    </w:p>
  </w:footnote>
  <w:footnote w:type="continuationSeparator" w:id="0">
    <w:p w:rsidR="00000000" w:rsidRDefault="00A00C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46B" w:rsidRDefault="00A00C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46B" w:rsidRPr="0016746B" w:rsidRDefault="00A00C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46B" w:rsidRPr="0016746B" w:rsidRDefault="00A00C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48F1"/>
    <w:rsid w:val="00033798"/>
    <w:rsid w:val="000F551F"/>
    <w:rsid w:val="001578D8"/>
    <w:rsid w:val="00165081"/>
    <w:rsid w:val="00171CF9"/>
    <w:rsid w:val="00193F2B"/>
    <w:rsid w:val="002167A9"/>
    <w:rsid w:val="00287E2F"/>
    <w:rsid w:val="002909A6"/>
    <w:rsid w:val="002D0C3D"/>
    <w:rsid w:val="00377D1E"/>
    <w:rsid w:val="003D73A0"/>
    <w:rsid w:val="003E32E7"/>
    <w:rsid w:val="004A2ABD"/>
    <w:rsid w:val="004B6AFF"/>
    <w:rsid w:val="004F04DD"/>
    <w:rsid w:val="00506230"/>
    <w:rsid w:val="00515D2C"/>
    <w:rsid w:val="00526EB7"/>
    <w:rsid w:val="005B1F6B"/>
    <w:rsid w:val="006130A9"/>
    <w:rsid w:val="006200CF"/>
    <w:rsid w:val="00643596"/>
    <w:rsid w:val="00685A3E"/>
    <w:rsid w:val="006B611C"/>
    <w:rsid w:val="007C1DBE"/>
    <w:rsid w:val="008339E4"/>
    <w:rsid w:val="008B2C89"/>
    <w:rsid w:val="009050A0"/>
    <w:rsid w:val="0096182C"/>
    <w:rsid w:val="00972CE7"/>
    <w:rsid w:val="00974131"/>
    <w:rsid w:val="00A00C29"/>
    <w:rsid w:val="00A448F1"/>
    <w:rsid w:val="00A6536E"/>
    <w:rsid w:val="00AB1105"/>
    <w:rsid w:val="00AE22E7"/>
    <w:rsid w:val="00AE4860"/>
    <w:rsid w:val="00BB694D"/>
    <w:rsid w:val="00BD3FCD"/>
    <w:rsid w:val="00C331AA"/>
    <w:rsid w:val="00CF6D31"/>
    <w:rsid w:val="00D90FA4"/>
    <w:rsid w:val="00DD5C9A"/>
    <w:rsid w:val="00DE5F33"/>
    <w:rsid w:val="00E07F76"/>
    <w:rsid w:val="00EB472D"/>
    <w:rsid w:val="00F34AC8"/>
    <w:rsid w:val="00F85ACF"/>
    <w:rsid w:val="00FB295E"/>
    <w:rsid w:val="00F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8F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448F1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448F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448F1"/>
    <w:rPr>
      <w:rFonts w:eastAsiaTheme="minorEastAsia"/>
      <w:kern w:val="2"/>
      <w:sz w:val="21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8F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448F1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448F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448F1"/>
    <w:rPr>
      <w:rFonts w:eastAsiaTheme="minorEastAsia"/>
      <w:kern w:val="2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97</Words>
  <Characters>10110</Characters>
  <Application>Microsoft Office Word</Application>
  <DocSecurity>0</DocSecurity>
  <Lines>266</Lines>
  <Paragraphs>155</Paragraphs>
  <ScaleCrop>false</ScaleCrop>
  <Company>HP Inc.</Company>
  <LinksUpToDate>false</LinksUpToDate>
  <CharactersWithSpaces>1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21-01-22T01:07:00Z</dcterms:created>
  <dcterms:modified xsi:type="dcterms:W3CDTF">2021-01-22T01:08:00Z</dcterms:modified>
</cp:coreProperties>
</file>